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580" w:type="dxa"/>
        <w:tblInd w:w="98" w:type="dxa"/>
        <w:tblLook w:val="04A0"/>
      </w:tblPr>
      <w:tblGrid>
        <w:gridCol w:w="1700"/>
        <w:gridCol w:w="2078"/>
        <w:gridCol w:w="278"/>
        <w:gridCol w:w="2340"/>
        <w:gridCol w:w="380"/>
      </w:tblGrid>
      <w:tr w:rsidR="00D2498D" w:rsidRPr="004E3C7D" w:rsidTr="00872B00">
        <w:trPr>
          <w:trHeight w:val="300"/>
        </w:trPr>
        <w:tc>
          <w:tcPr>
            <w:tcW w:w="6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Table S1. </w:t>
            </w:r>
            <w:proofErr w:type="spellStart"/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Transposon</w:t>
            </w:r>
            <w:proofErr w:type="spellEnd"/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sertion sites within ΦTE-resistant strains</w:t>
            </w:r>
          </w:p>
        </w:tc>
      </w:tr>
      <w:tr w:rsidR="00D2498D" w:rsidRPr="004E3C7D" w:rsidTr="00872B00">
        <w:trPr>
          <w:trHeight w:val="75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2498D" w:rsidRPr="004E3C7D" w:rsidTr="00872B00">
        <w:trPr>
          <w:trHeight w:val="7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2498D" w:rsidRPr="004E3C7D" w:rsidTr="00872B00">
        <w:trPr>
          <w:trHeight w:val="33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Mutant stra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Disrupted gene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 xml:space="preserve">First base of </w:t>
            </w:r>
            <w:proofErr w:type="spellStart"/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insertion</w:t>
            </w:r>
            <w:r w:rsidRPr="004E3C7D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2498D" w:rsidRPr="004E3C7D" w:rsidTr="00872B00">
        <w:trPr>
          <w:trHeight w:val="75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D2498D" w:rsidRPr="004E3C7D" w:rsidTr="00872B00">
        <w:trPr>
          <w:trHeight w:val="40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TER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4E3C7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lgN</w:t>
            </w:r>
            <w:proofErr w:type="spellEnd"/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194937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2498D" w:rsidRPr="004E3C7D" w:rsidTr="00872B00">
        <w:trPr>
          <w:trHeight w:val="40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TER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bookmarkStart w:id="0" w:name="RANGE!B8"/>
            <w:proofErr w:type="spellStart"/>
            <w:r w:rsidRPr="004E3C7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lhA</w:t>
            </w:r>
            <w:bookmarkEnd w:id="0"/>
            <w:proofErr w:type="spellEnd"/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19484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2498D" w:rsidRPr="004E3C7D" w:rsidTr="00872B00">
        <w:trPr>
          <w:trHeight w:val="40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TER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CA1732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19780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2498D" w:rsidRPr="004E3C7D" w:rsidTr="00872B00">
        <w:trPr>
          <w:trHeight w:val="40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TER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4E3C7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lgH</w:t>
            </w:r>
            <w:proofErr w:type="spellEnd"/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19558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2498D" w:rsidRPr="004E3C7D" w:rsidTr="00872B00">
        <w:trPr>
          <w:trHeight w:val="40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TER2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4E3C7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liR</w:t>
            </w:r>
            <w:proofErr w:type="spellEnd"/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19621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2498D" w:rsidRPr="004E3C7D" w:rsidTr="00872B00">
        <w:trPr>
          <w:trHeight w:val="40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TER2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CA1732</w:t>
            </w: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19788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2498D" w:rsidRPr="004E3C7D" w:rsidTr="00872B00">
        <w:trPr>
          <w:trHeight w:val="40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TER2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4E3C7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lgH</w:t>
            </w:r>
            <w:proofErr w:type="spellEnd"/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195606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2498D" w:rsidRPr="004E3C7D" w:rsidTr="00872B00">
        <w:trPr>
          <w:trHeight w:val="75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D2498D" w:rsidRPr="004E3C7D" w:rsidTr="00872B00">
        <w:trPr>
          <w:trHeight w:val="7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D2498D" w:rsidRPr="004E3C7D" w:rsidTr="00872B00">
        <w:trPr>
          <w:trHeight w:val="900"/>
        </w:trPr>
        <w:tc>
          <w:tcPr>
            <w:tcW w:w="6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498D" w:rsidRPr="004E3C7D" w:rsidRDefault="00D2498D" w:rsidP="00872B00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E3C7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a. </w:t>
            </w: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 xml:space="preserve">Genome co-ordinates correspond to the </w:t>
            </w:r>
            <w:r w:rsidRPr="004E3C7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ectobacterium atrosepticum</w:t>
            </w:r>
            <w:r w:rsidRPr="004E3C7D">
              <w:rPr>
                <w:rFonts w:ascii="Arial" w:eastAsia="Times New Roman" w:hAnsi="Arial" w:cs="Arial"/>
                <w:color w:val="000000"/>
                <w:lang w:eastAsia="en-GB"/>
              </w:rPr>
              <w:t xml:space="preserve"> SCRI1043 genome sequence, accession number NC_004547</w:t>
            </w:r>
          </w:p>
        </w:tc>
      </w:tr>
    </w:tbl>
    <w:p w:rsidR="003D4D05" w:rsidRDefault="003D4D05"/>
    <w:sectPr w:rsidR="003D4D05" w:rsidSect="003D4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6822EA"/>
    <w:multiLevelType w:val="hybridMultilevel"/>
    <w:tmpl w:val="A2807FC0"/>
    <w:lvl w:ilvl="0" w:tplc="535C6A98">
      <w:start w:val="1"/>
      <w:numFmt w:val="decimal"/>
      <w:pStyle w:val="THead1"/>
      <w:lvlText w:val="2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110C2B"/>
    <w:multiLevelType w:val="multilevel"/>
    <w:tmpl w:val="F26A842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pStyle w:val="THead2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pStyle w:val="THead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2498D"/>
    <w:rsid w:val="000F45D0"/>
    <w:rsid w:val="00107956"/>
    <w:rsid w:val="002E7844"/>
    <w:rsid w:val="003D4D05"/>
    <w:rsid w:val="004C2BBB"/>
    <w:rsid w:val="00644921"/>
    <w:rsid w:val="0089661E"/>
    <w:rsid w:val="00A2029C"/>
    <w:rsid w:val="00AA6C92"/>
    <w:rsid w:val="00AD3690"/>
    <w:rsid w:val="00BC0F6A"/>
    <w:rsid w:val="00D2498D"/>
    <w:rsid w:val="00D70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 text"/>
    <w:qFormat/>
    <w:rsid w:val="00D2498D"/>
    <w:pPr>
      <w:spacing w:before="120" w:after="12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45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84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84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hesis title"/>
    <w:basedOn w:val="Normal"/>
    <w:next w:val="Normal"/>
    <w:link w:val="TitleChar"/>
    <w:autoRedefine/>
    <w:uiPriority w:val="10"/>
    <w:qFormat/>
    <w:rsid w:val="000F45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spacing w:val="5"/>
      <w:kern w:val="28"/>
      <w:sz w:val="40"/>
      <w:szCs w:val="52"/>
    </w:rPr>
  </w:style>
  <w:style w:type="character" w:customStyle="1" w:styleId="TitleChar">
    <w:name w:val="Title Char"/>
    <w:aliases w:val="Thesis title Char"/>
    <w:basedOn w:val="DefaultParagraphFont"/>
    <w:link w:val="Title"/>
    <w:uiPriority w:val="10"/>
    <w:rsid w:val="000F45D0"/>
    <w:rPr>
      <w:rFonts w:ascii="Arial" w:eastAsiaTheme="majorEastAsia" w:hAnsi="Arial" w:cstheme="majorBidi"/>
      <w:spacing w:val="5"/>
      <w:kern w:val="28"/>
      <w:sz w:val="40"/>
      <w:szCs w:val="52"/>
    </w:rPr>
  </w:style>
  <w:style w:type="paragraph" w:customStyle="1" w:styleId="ThesisHeading1">
    <w:name w:val="Thesis Heading 1"/>
    <w:basedOn w:val="Heading1"/>
    <w:autoRedefine/>
    <w:qFormat/>
    <w:rsid w:val="000F45D0"/>
    <w:rPr>
      <w:rFonts w:ascii="Arial" w:hAnsi="Arial"/>
      <w:b w:val="0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0F45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aliases w:val="Fig/Tab"/>
    <w:autoRedefine/>
    <w:uiPriority w:val="1"/>
    <w:qFormat/>
    <w:rsid w:val="00BC0F6A"/>
  </w:style>
  <w:style w:type="paragraph" w:customStyle="1" w:styleId="THead2">
    <w:name w:val="T Head 2"/>
    <w:basedOn w:val="Heading2"/>
    <w:autoRedefine/>
    <w:qFormat/>
    <w:rsid w:val="002E7844"/>
    <w:pPr>
      <w:numPr>
        <w:ilvl w:val="1"/>
        <w:numId w:val="4"/>
      </w:numPr>
      <w:spacing w:before="0"/>
    </w:pPr>
    <w:rPr>
      <w:rFonts w:asciiTheme="minorHAnsi" w:hAnsiTheme="minorHAnsi"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8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Head3">
    <w:name w:val="T Head 3"/>
    <w:basedOn w:val="Heading3"/>
    <w:autoRedefine/>
    <w:qFormat/>
    <w:rsid w:val="002E7844"/>
    <w:pPr>
      <w:numPr>
        <w:ilvl w:val="2"/>
        <w:numId w:val="4"/>
      </w:numPr>
      <w:spacing w:before="0" w:line="240" w:lineRule="auto"/>
    </w:pPr>
    <w:rPr>
      <w:rFonts w:asciiTheme="minorHAnsi" w:hAnsiTheme="minorHAnsi"/>
      <w:b w:val="0"/>
      <w:color w:val="000000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84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Head1">
    <w:name w:val="T Head1"/>
    <w:basedOn w:val="Heading1"/>
    <w:link w:val="THead1Char"/>
    <w:autoRedefine/>
    <w:qFormat/>
    <w:rsid w:val="00644921"/>
    <w:pPr>
      <w:numPr>
        <w:numId w:val="5"/>
      </w:numPr>
      <w:spacing w:before="120" w:after="120"/>
      <w:jc w:val="both"/>
    </w:pPr>
    <w:rPr>
      <w:rFonts w:asciiTheme="minorHAnsi" w:hAnsiTheme="minorHAnsi"/>
      <w:color w:val="auto"/>
    </w:rPr>
  </w:style>
  <w:style w:type="character" w:customStyle="1" w:styleId="THead1Char">
    <w:name w:val="T Head1 Char"/>
    <w:basedOn w:val="Heading1Char"/>
    <w:link w:val="THead1"/>
    <w:rsid w:val="00644921"/>
    <w:rPr>
      <w:b/>
      <w:bCs/>
    </w:rPr>
  </w:style>
  <w:style w:type="paragraph" w:customStyle="1" w:styleId="TTitle">
    <w:name w:val="T Title"/>
    <w:basedOn w:val="Title"/>
    <w:autoRedefine/>
    <w:qFormat/>
    <w:rsid w:val="002E7844"/>
    <w:rPr>
      <w:rFonts w:asciiTheme="minorHAnsi" w:hAnsiTheme="minorHAnsi" w:cs="Arial"/>
      <w:sz w:val="44"/>
      <w:szCs w:val="40"/>
    </w:rPr>
  </w:style>
  <w:style w:type="paragraph" w:customStyle="1" w:styleId="ThTitle">
    <w:name w:val="Th Title"/>
    <w:basedOn w:val="Title"/>
    <w:autoRedefine/>
    <w:qFormat/>
    <w:rsid w:val="00644921"/>
    <w:pPr>
      <w:spacing w:before="0" w:after="0"/>
      <w:jc w:val="center"/>
    </w:pPr>
    <w:rPr>
      <w:rFonts w:asciiTheme="minorHAnsi" w:hAnsiTheme="minorHAnsi" w:cs="Arial"/>
      <w:b/>
      <w:sz w:val="44"/>
      <w:szCs w:val="4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>TOSHIBA</Company>
  <LinksUpToDate>false</LinksUpToDate>
  <CharactersWithSpaces>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Blower</dc:creator>
  <cp:lastModifiedBy>Tim Blower</cp:lastModifiedBy>
  <cp:revision>1</cp:revision>
  <dcterms:created xsi:type="dcterms:W3CDTF">2012-08-15T12:23:00Z</dcterms:created>
  <dcterms:modified xsi:type="dcterms:W3CDTF">2012-08-15T12:24:00Z</dcterms:modified>
</cp:coreProperties>
</file>